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E2DF1E" w14:textId="77777777" w:rsidR="00EF27CA" w:rsidRPr="00424CA5" w:rsidRDefault="00EF27CA" w:rsidP="00EF27CA">
      <w:pPr>
        <w:jc w:val="center"/>
        <w:rPr>
          <w:rFonts w:ascii="Times New Roman" w:hAnsi="Times New Roman" w:cs="Times New Roman"/>
          <w:b/>
        </w:rPr>
      </w:pPr>
      <w:r w:rsidRPr="00424CA5">
        <w:rPr>
          <w:rFonts w:ascii="Times New Roman" w:hAnsi="Times New Roman" w:cs="Times New Roman"/>
          <w:b/>
        </w:rPr>
        <w:t>Supplementary Table 3. The FPKM of differen</w:t>
      </w:r>
      <w:r>
        <w:rPr>
          <w:rFonts w:ascii="Times New Roman" w:hAnsi="Times New Roman" w:cs="Times New Roman" w:hint="eastAsia"/>
          <w:b/>
        </w:rPr>
        <w:t>tially</w:t>
      </w:r>
      <w:r w:rsidRPr="00424CA5">
        <w:rPr>
          <w:rFonts w:ascii="Times New Roman" w:hAnsi="Times New Roman" w:cs="Times New Roman"/>
          <w:b/>
        </w:rPr>
        <w:t xml:space="preserve"> express</w:t>
      </w:r>
      <w:r>
        <w:rPr>
          <w:rFonts w:ascii="Times New Roman" w:hAnsi="Times New Roman" w:cs="Times New Roman" w:hint="eastAsia"/>
          <w:b/>
        </w:rPr>
        <w:t>ed</w:t>
      </w:r>
      <w:r w:rsidRPr="00424CA5">
        <w:rPr>
          <w:rFonts w:ascii="Times New Roman" w:hAnsi="Times New Roman" w:cs="Times New Roman"/>
          <w:b/>
        </w:rPr>
        <w:t xml:space="preserve"> gene</w:t>
      </w:r>
      <w:r>
        <w:rPr>
          <w:rFonts w:ascii="Times New Roman" w:hAnsi="Times New Roman" w:cs="Times New Roman" w:hint="eastAsia"/>
          <w:b/>
        </w:rPr>
        <w:t>s</w:t>
      </w:r>
      <w:r w:rsidRPr="00424CA5">
        <w:rPr>
          <w:rFonts w:ascii="Times New Roman" w:hAnsi="Times New Roman" w:cs="Times New Roman"/>
          <w:b/>
        </w:rPr>
        <w:t xml:space="preserve"> between D-glucose and D-</w:t>
      </w:r>
      <w:proofErr w:type="spellStart"/>
      <w:r w:rsidRPr="00424CA5">
        <w:rPr>
          <w:rFonts w:ascii="Times New Roman" w:hAnsi="Times New Roman" w:cs="Times New Roman"/>
          <w:b/>
        </w:rPr>
        <w:t>allose</w:t>
      </w:r>
      <w:proofErr w:type="spellEnd"/>
    </w:p>
    <w:tbl>
      <w:tblPr>
        <w:tblW w:w="10337" w:type="dxa"/>
        <w:jc w:val="center"/>
        <w:tblBorders>
          <w:top w:val="single" w:sz="4" w:space="0" w:color="auto"/>
          <w:bottom w:val="single" w:sz="4" w:space="0" w:color="auto"/>
        </w:tblBorders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997"/>
        <w:gridCol w:w="141"/>
        <w:gridCol w:w="981"/>
        <w:gridCol w:w="1283"/>
        <w:gridCol w:w="1138"/>
        <w:gridCol w:w="1985"/>
        <w:gridCol w:w="1906"/>
        <w:gridCol w:w="1906"/>
      </w:tblGrid>
      <w:tr w:rsidR="00EF27CA" w:rsidRPr="00424CA5" w14:paraId="22967F4A" w14:textId="77777777" w:rsidTr="006512C0">
        <w:trPr>
          <w:trHeight w:val="1318"/>
          <w:jc w:val="center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496633C" w14:textId="77777777" w:rsidR="00EF27CA" w:rsidRPr="00424CA5" w:rsidRDefault="00EF27CA" w:rsidP="006512C0">
            <w:pPr>
              <w:spacing w:line="6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Gene ID</w:t>
            </w:r>
          </w:p>
          <w:p w14:paraId="6869A666" w14:textId="77777777" w:rsidR="00EF27CA" w:rsidRPr="00424CA5" w:rsidRDefault="00EF27CA" w:rsidP="006512C0">
            <w:pPr>
              <w:spacing w:line="6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8217A56" w14:textId="77777777" w:rsidR="00EF27CA" w:rsidRPr="00424CA5" w:rsidRDefault="00EF27CA" w:rsidP="006512C0">
            <w:pPr>
              <w:spacing w:line="6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Gene</w:t>
            </w:r>
          </w:p>
          <w:p w14:paraId="775F0291" w14:textId="77777777" w:rsidR="00EF27CA" w:rsidRPr="00424CA5" w:rsidRDefault="00EF27CA" w:rsidP="006512C0">
            <w:pPr>
              <w:spacing w:line="6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ength</w:t>
            </w:r>
          </w:p>
          <w:p w14:paraId="12F25FE7" w14:textId="77777777" w:rsidR="00EF27CA" w:rsidRPr="00424CA5" w:rsidRDefault="00EF27CA" w:rsidP="006512C0">
            <w:pPr>
              <w:spacing w:line="6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755D1B1" w14:textId="77777777" w:rsidR="00EF27CA" w:rsidRPr="00424CA5" w:rsidRDefault="00EF27CA" w:rsidP="006512C0">
            <w:pPr>
              <w:spacing w:line="6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Average FPKM (Glucose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25A7D05" w14:textId="77777777" w:rsidR="00EF27CA" w:rsidRPr="00424CA5" w:rsidRDefault="00EF27CA" w:rsidP="006512C0">
            <w:pPr>
              <w:spacing w:line="6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Average FPKM (</w:t>
            </w:r>
            <w:proofErr w:type="spellStart"/>
            <w:r w:rsidRPr="00424CA5">
              <w:rPr>
                <w:rFonts w:ascii="Times New Roman" w:eastAsia="DengXian" w:hAnsi="Times New Roman" w:cs="Times New Roman"/>
                <w:color w:val="000000"/>
              </w:rPr>
              <w:t>Allose</w:t>
            </w:r>
            <w:proofErr w:type="spellEnd"/>
            <w:r w:rsidRPr="00424CA5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47AFD42" w14:textId="77777777" w:rsidR="00EF27CA" w:rsidRPr="00424CA5" w:rsidRDefault="00EF27CA" w:rsidP="006512C0">
            <w:pPr>
              <w:spacing w:line="6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og2 Ratio (</w:t>
            </w:r>
            <w:proofErr w:type="spellStart"/>
            <w:r w:rsidRPr="00424CA5">
              <w:rPr>
                <w:rFonts w:ascii="Times New Roman" w:eastAsia="DengXian" w:hAnsi="Times New Roman" w:cs="Times New Roman"/>
                <w:color w:val="000000"/>
              </w:rPr>
              <w:t>Allose</w:t>
            </w:r>
            <w:proofErr w:type="spellEnd"/>
            <w:r w:rsidRPr="00424CA5">
              <w:rPr>
                <w:rFonts w:ascii="Times New Roman" w:eastAsia="DengXian" w:hAnsi="Times New Roman" w:cs="Times New Roman"/>
                <w:color w:val="000000"/>
              </w:rPr>
              <w:t>/Glucose)</w:t>
            </w:r>
          </w:p>
          <w:p w14:paraId="0D52C205" w14:textId="77777777" w:rsidR="00EF27CA" w:rsidRPr="00424CA5" w:rsidRDefault="00EF27CA" w:rsidP="006512C0">
            <w:pPr>
              <w:spacing w:line="6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AE9E2A7" w14:textId="77777777" w:rsidR="00EF27CA" w:rsidRPr="00424CA5" w:rsidRDefault="00EF27CA" w:rsidP="006512C0">
            <w:pPr>
              <w:spacing w:line="6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Up/Down Regulation (</w:t>
            </w:r>
            <w:proofErr w:type="spellStart"/>
            <w:r w:rsidRPr="00424CA5">
              <w:rPr>
                <w:rFonts w:ascii="Times New Roman" w:eastAsia="DengXian" w:hAnsi="Times New Roman" w:cs="Times New Roman"/>
                <w:color w:val="000000"/>
              </w:rPr>
              <w:t>Allose</w:t>
            </w:r>
            <w:proofErr w:type="spellEnd"/>
            <w:r w:rsidRPr="00424CA5">
              <w:rPr>
                <w:rFonts w:ascii="Times New Roman" w:eastAsia="DengXian" w:hAnsi="Times New Roman" w:cs="Times New Roman"/>
                <w:color w:val="000000"/>
              </w:rPr>
              <w:t>/Glucose)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14:paraId="39A8FA48" w14:textId="77777777" w:rsidR="00EF27CA" w:rsidRPr="00424CA5" w:rsidRDefault="00EF27CA" w:rsidP="006512C0">
            <w:pPr>
              <w:spacing w:line="60" w:lineRule="atLeas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S</w:t>
            </w: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econdary pathway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in</w:t>
            </w: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KEGG</w:t>
            </w:r>
          </w:p>
        </w:tc>
      </w:tr>
      <w:tr w:rsidR="00EF27CA" w:rsidRPr="00424CA5" w14:paraId="671E6B7C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029DF947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0096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0170BF89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966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5D709AB9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094.17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43ECA5A2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742.16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689B1D4D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-1.441913554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21C010EE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906" w:type="dxa"/>
            <w:shd w:val="clear" w:color="000000" w:fill="auto"/>
          </w:tcPr>
          <w:p w14:paraId="60563AE6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  <w:tr w:rsidR="00EF27CA" w:rsidRPr="00424CA5" w14:paraId="58DF450A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150E5D66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0097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6321D45D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807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23DCEA79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905.41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6D1BF301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611.16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64465F67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-1.540842101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7AC6DDF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906" w:type="dxa"/>
            <w:shd w:val="clear" w:color="000000" w:fill="auto"/>
          </w:tcPr>
          <w:p w14:paraId="3A3D3321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  <w:tr w:rsidR="00EF27CA" w:rsidRPr="00424CA5" w14:paraId="354F90F4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0868787D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0098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2AE2FD72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912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6121D46E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3213.0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69DF6DE1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057.99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3B873C7C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-1.523904874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4E284287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906" w:type="dxa"/>
            <w:shd w:val="clear" w:color="000000" w:fill="auto"/>
          </w:tcPr>
          <w:p w14:paraId="798D1AF1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  <w:tr w:rsidR="00EF27CA" w:rsidRPr="00424CA5" w14:paraId="40560E91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4878AECA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1831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58D66687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630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34283F81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630.06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0719186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24.07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68C8CC8D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-2.352621963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7A5C2778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906" w:type="dxa"/>
            <w:shd w:val="clear" w:color="000000" w:fill="auto"/>
          </w:tcPr>
          <w:p w14:paraId="3C63162A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nucleotide metabolism</w:t>
            </w:r>
          </w:p>
        </w:tc>
      </w:tr>
      <w:tr w:rsidR="00EF27CA" w:rsidRPr="00424CA5" w14:paraId="2AA9B4A3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4079AB31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1832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16A93A77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702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75349B87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652.12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7E3F820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44.74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656B32DB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-2.159676201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5C8AFB4F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906" w:type="dxa"/>
            <w:shd w:val="clear" w:color="000000" w:fill="auto"/>
          </w:tcPr>
          <w:p w14:paraId="5AD7FA49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nucleotide metabolism</w:t>
            </w:r>
          </w:p>
        </w:tc>
      </w:tr>
      <w:tr w:rsidR="00EF27CA" w:rsidRPr="00424CA5" w14:paraId="10BF64B7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4B839D31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1833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133241B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915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0A0EAB19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685.05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6FC68D5C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53.05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2F29F3DD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-2.16245193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777D3F6C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906" w:type="dxa"/>
            <w:shd w:val="clear" w:color="000000" w:fill="auto"/>
          </w:tcPr>
          <w:p w14:paraId="1AF6FFC8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nucleotide metabolism</w:t>
            </w:r>
          </w:p>
        </w:tc>
      </w:tr>
      <w:tr w:rsidR="00EF27CA" w:rsidRPr="00424CA5" w14:paraId="6A74BE94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198777C8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1834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7D0AE914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765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269C91AA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624.03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5F8CE1BA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39.84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3ABC7489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-2.156130076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6ACF8F0C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906" w:type="dxa"/>
            <w:shd w:val="clear" w:color="000000" w:fill="auto"/>
          </w:tcPr>
          <w:p w14:paraId="37AFB30D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nucleotide metabolism</w:t>
            </w:r>
          </w:p>
        </w:tc>
      </w:tr>
      <w:tr w:rsidR="00EF27CA" w:rsidRPr="00424CA5" w14:paraId="4B79FA98" w14:textId="77777777" w:rsidTr="006512C0">
        <w:trPr>
          <w:trHeight w:val="349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1BC03133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1835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372C278D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3213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33F624A4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796.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04E867F2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54.1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62E86383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-2.329479771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083E861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906" w:type="dxa"/>
            <w:shd w:val="clear" w:color="000000" w:fill="auto"/>
          </w:tcPr>
          <w:p w14:paraId="61A9D5BF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nucleotide metabolism</w:t>
            </w:r>
          </w:p>
        </w:tc>
      </w:tr>
      <w:tr w:rsidR="00EF27CA" w:rsidRPr="00424CA5" w14:paraId="36BE9B6F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218F7CE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1836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18B6672F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092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28A12654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982.41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49483D75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00.14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736A7C48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-2.266682074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572EBAA2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906" w:type="dxa"/>
            <w:shd w:val="clear" w:color="000000" w:fill="auto"/>
          </w:tcPr>
          <w:p w14:paraId="36BAC905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nucleotide metabolism</w:t>
            </w:r>
          </w:p>
        </w:tc>
      </w:tr>
      <w:tr w:rsidR="00EF27CA" w:rsidRPr="00424CA5" w14:paraId="1A97B2C7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495DCA44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1837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2E255D7C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281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6A801C29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966.88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4FC540FD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01.96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5D5AF98F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-2.22650367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0624C004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906" w:type="dxa"/>
            <w:shd w:val="clear" w:color="000000" w:fill="auto"/>
          </w:tcPr>
          <w:p w14:paraId="4AE6FD7E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nucleotide metabolism</w:t>
            </w:r>
          </w:p>
        </w:tc>
      </w:tr>
      <w:tr w:rsidR="00EF27CA" w:rsidRPr="00424CA5" w14:paraId="5B194252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48B23444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1838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778BE27A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912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4C7C50FD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594.52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583BDEB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29.76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0BDAEB8B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-2.182567034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688AF2A9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906" w:type="dxa"/>
            <w:shd w:val="clear" w:color="000000" w:fill="auto"/>
          </w:tcPr>
          <w:p w14:paraId="358C1BF4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nucleotide metabolism</w:t>
            </w:r>
          </w:p>
        </w:tc>
      </w:tr>
      <w:tr w:rsidR="00EF27CA" w:rsidRPr="00424CA5" w14:paraId="6BFB823C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73122618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1839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1A4C4C8D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287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7C216B0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013.4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2912DE88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61.57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53EFC0E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-2.028658817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2FC7376E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906" w:type="dxa"/>
            <w:shd w:val="clear" w:color="000000" w:fill="auto"/>
          </w:tcPr>
          <w:p w14:paraId="08A63993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bookmarkStart w:id="0" w:name="OLE_LINK436"/>
            <w:bookmarkStart w:id="1" w:name="OLE_LINK437"/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nucleotide metabolism</w:t>
            </w:r>
            <w:bookmarkEnd w:id="0"/>
            <w:bookmarkEnd w:id="1"/>
          </w:p>
        </w:tc>
      </w:tr>
      <w:tr w:rsidR="00EF27CA" w:rsidRPr="00424CA5" w14:paraId="6DCA856B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2AC01CBA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1840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271AD8D3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552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4BFCD48B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497.3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3D72B3AF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17.13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74641C95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-1.194918304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3FA9826E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906" w:type="dxa"/>
            <w:shd w:val="clear" w:color="000000" w:fill="auto"/>
          </w:tcPr>
          <w:p w14:paraId="64FD8B01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nucleotide metabolism</w:t>
            </w:r>
          </w:p>
        </w:tc>
      </w:tr>
      <w:tr w:rsidR="00EF27CA" w:rsidRPr="00424CA5" w14:paraId="3BFFE581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0D6D54D5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0732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365C25B4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917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081F3852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7.05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30C051AB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37.59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5D09E995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.193536994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6052D883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906" w:type="dxa"/>
            <w:shd w:val="clear" w:color="000000" w:fill="auto"/>
          </w:tcPr>
          <w:p w14:paraId="6548FC32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carbohydrate </w:t>
            </w: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>metabolism</w:t>
            </w:r>
          </w:p>
        </w:tc>
      </w:tr>
      <w:tr w:rsidR="00EF27CA" w:rsidRPr="00424CA5" w14:paraId="5CF4F502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63144972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lastRenderedPageBreak/>
              <w:t>lmo0733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1C52947A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510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2716BBAD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97.53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2E2AADE5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422.33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365E000F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.119163161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4F351F6F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906" w:type="dxa"/>
            <w:shd w:val="clear" w:color="000000" w:fill="auto"/>
          </w:tcPr>
          <w:p w14:paraId="4403B2F3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  <w:tr w:rsidR="00EF27CA" w:rsidRPr="00424CA5" w14:paraId="38CE6AB1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3C683AAC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0734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059FB66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005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5B2424D7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92.80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14A62D24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514.69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461E7A2C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.392816501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1A41B763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906" w:type="dxa"/>
            <w:shd w:val="clear" w:color="000000" w:fill="auto"/>
          </w:tcPr>
          <w:p w14:paraId="66251CCA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  <w:tr w:rsidR="00EF27CA" w:rsidRPr="00424CA5" w14:paraId="3D7A2E5C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61DFE50F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0735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65636BB4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672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3227D0E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5.22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3C84FE36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117.21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5519397A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7.182064004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43BEF1AF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906" w:type="dxa"/>
            <w:shd w:val="clear" w:color="000000" w:fill="auto"/>
          </w:tcPr>
          <w:p w14:paraId="0F4AA3CA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  <w:tr w:rsidR="00EF27CA" w:rsidRPr="00424CA5" w14:paraId="021143ED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13515F2F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0736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33BD46CC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447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7F51C6D7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8.29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7F4611EC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406.85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3E2A99A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7.128821836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03545197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906" w:type="dxa"/>
            <w:shd w:val="clear" w:color="000000" w:fill="auto"/>
          </w:tcPr>
          <w:p w14:paraId="54CAC5C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  <w:tr w:rsidR="00EF27CA" w:rsidRPr="00424CA5" w14:paraId="19ECFAE2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6B679829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0737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00455E87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933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00480E61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2.11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675C4E98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326.49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5B3FFDA3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6.766131528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40F24808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906" w:type="dxa"/>
            <w:shd w:val="clear" w:color="000000" w:fill="auto"/>
          </w:tcPr>
          <w:p w14:paraId="29C2316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  <w:tr w:rsidR="00EF27CA" w:rsidRPr="00424CA5" w14:paraId="6E15A39F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33615CC3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0738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39306235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854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10345C08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1.13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43BB4B0A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706.74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033A97F4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6.99395456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79E40C88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906" w:type="dxa"/>
            <w:shd w:val="clear" w:color="000000" w:fill="auto"/>
          </w:tcPr>
          <w:p w14:paraId="3CC1B3A5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  <w:tr w:rsidR="00EF27CA" w:rsidRPr="00424CA5" w14:paraId="33D5857A" w14:textId="77777777" w:rsidTr="006512C0">
        <w:trPr>
          <w:trHeight w:val="335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4F32ED11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0739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6FBD8B0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374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558A796F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44.78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3C6169AC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934.79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001FB6DE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6.043261389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5BB70BC8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906" w:type="dxa"/>
            <w:shd w:val="clear" w:color="000000" w:fill="auto"/>
          </w:tcPr>
          <w:p w14:paraId="184BED26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  <w:tr w:rsidR="00EF27CA" w:rsidRPr="00424CA5" w14:paraId="6D71E882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216E556A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2159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20CF90E9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050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55F70679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7.26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00C022E8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58.4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6607D4AD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.103049676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5576EC1B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906" w:type="dxa"/>
            <w:shd w:val="clear" w:color="000000" w:fill="auto"/>
          </w:tcPr>
          <w:p w14:paraId="4E4CA565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  <w:tr w:rsidR="00EF27CA" w:rsidRPr="00424CA5" w14:paraId="0A2882A9" w14:textId="77777777" w:rsidTr="006512C0">
        <w:trPr>
          <w:trHeight w:val="88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45F1B4BE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2160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64AFBE0E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969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451B018B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3.12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3816FEE6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52.44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653D8961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.215227945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04CC478D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906" w:type="dxa"/>
            <w:shd w:val="clear" w:color="000000" w:fill="auto"/>
          </w:tcPr>
          <w:p w14:paraId="2BE1A29F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  <w:tr w:rsidR="00EF27CA" w:rsidRPr="00424CA5" w14:paraId="13CA6C5C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4F293927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2761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7B826A0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455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55298439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5.76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34C27339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00.21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22CB167E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.904995693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642AAFDF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906" w:type="dxa"/>
            <w:shd w:val="clear" w:color="000000" w:fill="auto"/>
          </w:tcPr>
          <w:p w14:paraId="54A9DE85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  <w:tr w:rsidR="00EF27CA" w:rsidRPr="00424CA5" w14:paraId="087E4070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</w:tcPr>
          <w:p w14:paraId="57ABC94E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2762</w:t>
            </w:r>
          </w:p>
        </w:tc>
        <w:tc>
          <w:tcPr>
            <w:tcW w:w="981" w:type="dxa"/>
            <w:shd w:val="clear" w:color="000000" w:fill="auto"/>
            <w:noWrap/>
            <w:vAlign w:val="bottom"/>
          </w:tcPr>
          <w:p w14:paraId="7456A4E7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303</w:t>
            </w:r>
          </w:p>
        </w:tc>
        <w:tc>
          <w:tcPr>
            <w:tcW w:w="1283" w:type="dxa"/>
            <w:shd w:val="clear" w:color="000000" w:fill="auto"/>
            <w:noWrap/>
            <w:vAlign w:val="bottom"/>
          </w:tcPr>
          <w:p w14:paraId="3B011D84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3.005</w:t>
            </w:r>
          </w:p>
        </w:tc>
        <w:tc>
          <w:tcPr>
            <w:tcW w:w="1138" w:type="dxa"/>
            <w:shd w:val="clear" w:color="000000" w:fill="auto"/>
            <w:noWrap/>
            <w:vAlign w:val="bottom"/>
          </w:tcPr>
          <w:p w14:paraId="34D6248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71.48</w:t>
            </w:r>
          </w:p>
        </w:tc>
        <w:tc>
          <w:tcPr>
            <w:tcW w:w="1985" w:type="dxa"/>
            <w:shd w:val="clear" w:color="000000" w:fill="auto"/>
            <w:noWrap/>
            <w:vAlign w:val="bottom"/>
          </w:tcPr>
          <w:p w14:paraId="16430A49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.801752263</w:t>
            </w:r>
          </w:p>
        </w:tc>
        <w:tc>
          <w:tcPr>
            <w:tcW w:w="1906" w:type="dxa"/>
            <w:shd w:val="clear" w:color="000000" w:fill="auto"/>
            <w:noWrap/>
            <w:vAlign w:val="bottom"/>
          </w:tcPr>
          <w:p w14:paraId="24EE4672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906" w:type="dxa"/>
            <w:shd w:val="clear" w:color="000000" w:fill="auto"/>
          </w:tcPr>
          <w:p w14:paraId="64115888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  <w:tr w:rsidR="00EF27CA" w:rsidRPr="00424CA5" w14:paraId="41751DAF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6E7AB2CB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2763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742A1918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353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0E119799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7.53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53F16F05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99.505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703CF39F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.755460775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6D5B0EAC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906" w:type="dxa"/>
            <w:shd w:val="clear" w:color="000000" w:fill="auto"/>
          </w:tcPr>
          <w:p w14:paraId="594EDCAF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  <w:tr w:rsidR="00EF27CA" w:rsidRPr="00424CA5" w14:paraId="64957C69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4500A2EF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2764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447774EE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885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35CD9A97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7.83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2BB05B5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85.18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27ABD857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.54266118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0697580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906" w:type="dxa"/>
            <w:shd w:val="clear" w:color="000000" w:fill="auto"/>
          </w:tcPr>
          <w:p w14:paraId="7717BC08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  <w:tr w:rsidR="00EF27CA" w:rsidRPr="00424CA5" w14:paraId="460AB13C" w14:textId="77777777" w:rsidTr="006512C0">
        <w:trPr>
          <w:trHeight w:val="320"/>
          <w:jc w:val="center"/>
        </w:trPr>
        <w:tc>
          <w:tcPr>
            <w:tcW w:w="1138" w:type="dxa"/>
            <w:gridSpan w:val="2"/>
            <w:shd w:val="clear" w:color="000000" w:fill="auto"/>
            <w:noWrap/>
            <w:vAlign w:val="bottom"/>
            <w:hideMark/>
          </w:tcPr>
          <w:p w14:paraId="55D2AB93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lmo2765</w:t>
            </w:r>
          </w:p>
        </w:tc>
        <w:tc>
          <w:tcPr>
            <w:tcW w:w="981" w:type="dxa"/>
            <w:shd w:val="clear" w:color="000000" w:fill="auto"/>
            <w:noWrap/>
            <w:vAlign w:val="bottom"/>
            <w:hideMark/>
          </w:tcPr>
          <w:p w14:paraId="0E0D01AB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396</w:t>
            </w:r>
          </w:p>
        </w:tc>
        <w:tc>
          <w:tcPr>
            <w:tcW w:w="1283" w:type="dxa"/>
            <w:shd w:val="clear" w:color="000000" w:fill="auto"/>
            <w:noWrap/>
            <w:vAlign w:val="bottom"/>
            <w:hideMark/>
          </w:tcPr>
          <w:p w14:paraId="2405B9BD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25.055</w:t>
            </w:r>
          </w:p>
        </w:tc>
        <w:tc>
          <w:tcPr>
            <w:tcW w:w="1138" w:type="dxa"/>
            <w:shd w:val="clear" w:color="000000" w:fill="auto"/>
            <w:noWrap/>
            <w:vAlign w:val="bottom"/>
            <w:hideMark/>
          </w:tcPr>
          <w:p w14:paraId="0AB35F7B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63.69</w:t>
            </w:r>
          </w:p>
        </w:tc>
        <w:tc>
          <w:tcPr>
            <w:tcW w:w="1985" w:type="dxa"/>
            <w:shd w:val="clear" w:color="000000" w:fill="auto"/>
            <w:noWrap/>
            <w:vAlign w:val="bottom"/>
            <w:hideMark/>
          </w:tcPr>
          <w:p w14:paraId="1E62A0AA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1.309865484</w:t>
            </w:r>
          </w:p>
        </w:tc>
        <w:tc>
          <w:tcPr>
            <w:tcW w:w="1906" w:type="dxa"/>
            <w:shd w:val="clear" w:color="000000" w:fill="auto"/>
            <w:noWrap/>
            <w:vAlign w:val="bottom"/>
            <w:hideMark/>
          </w:tcPr>
          <w:p w14:paraId="48BA6F53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906" w:type="dxa"/>
            <w:shd w:val="clear" w:color="000000" w:fill="auto"/>
          </w:tcPr>
          <w:p w14:paraId="334DADA0" w14:textId="77777777" w:rsidR="00EF27CA" w:rsidRPr="00424CA5" w:rsidRDefault="00EF27CA" w:rsidP="006512C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21FB4">
              <w:rPr>
                <w:rFonts w:ascii="Times New Roman" w:hAnsi="Times New Roman" w:cs="Times New Roman"/>
                <w:color w:val="000000" w:themeColor="text1"/>
                <w:kern w:val="0"/>
              </w:rPr>
              <w:t>carbohydrate metabolism</w:t>
            </w:r>
          </w:p>
        </w:tc>
      </w:tr>
    </w:tbl>
    <w:p w14:paraId="233E2A08" w14:textId="77777777" w:rsidR="00EF27CA" w:rsidRPr="00424CA5" w:rsidRDefault="00EF27CA" w:rsidP="00EF27CA">
      <w:pPr>
        <w:rPr>
          <w:rFonts w:ascii="Times New Roman" w:hAnsi="Times New Roman" w:cs="Times New Roman"/>
          <w:b/>
        </w:rPr>
      </w:pPr>
    </w:p>
    <w:p w14:paraId="22DF4994" w14:textId="77777777" w:rsidR="00993964" w:rsidRDefault="00EF27CA">
      <w:bookmarkStart w:id="2" w:name="_GoBack"/>
      <w:bookmarkEnd w:id="2"/>
    </w:p>
    <w:sectPr w:rsidR="00993964" w:rsidSect="008F2BF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7CA"/>
    <w:rsid w:val="0000365E"/>
    <w:rsid w:val="00021A89"/>
    <w:rsid w:val="00041EAA"/>
    <w:rsid w:val="00086B4B"/>
    <w:rsid w:val="000D1282"/>
    <w:rsid w:val="00132B8F"/>
    <w:rsid w:val="0014393B"/>
    <w:rsid w:val="00146941"/>
    <w:rsid w:val="00165741"/>
    <w:rsid w:val="001C47BF"/>
    <w:rsid w:val="001E1DA4"/>
    <w:rsid w:val="001F4DA4"/>
    <w:rsid w:val="00203837"/>
    <w:rsid w:val="002139F5"/>
    <w:rsid w:val="002254BB"/>
    <w:rsid w:val="00242E14"/>
    <w:rsid w:val="00245A54"/>
    <w:rsid w:val="00354964"/>
    <w:rsid w:val="003B1011"/>
    <w:rsid w:val="003C3EB1"/>
    <w:rsid w:val="004531AD"/>
    <w:rsid w:val="004718FB"/>
    <w:rsid w:val="0047530D"/>
    <w:rsid w:val="00483982"/>
    <w:rsid w:val="00493CD9"/>
    <w:rsid w:val="004B3F0D"/>
    <w:rsid w:val="004B793C"/>
    <w:rsid w:val="004F7CF0"/>
    <w:rsid w:val="0054188A"/>
    <w:rsid w:val="00545F1D"/>
    <w:rsid w:val="00552636"/>
    <w:rsid w:val="00571B3B"/>
    <w:rsid w:val="00610BD7"/>
    <w:rsid w:val="0062028E"/>
    <w:rsid w:val="00635193"/>
    <w:rsid w:val="006415AC"/>
    <w:rsid w:val="00643BE0"/>
    <w:rsid w:val="00655547"/>
    <w:rsid w:val="0079240E"/>
    <w:rsid w:val="007D71DD"/>
    <w:rsid w:val="007D7BB4"/>
    <w:rsid w:val="0081705D"/>
    <w:rsid w:val="00883D4D"/>
    <w:rsid w:val="008B66E7"/>
    <w:rsid w:val="008C5EE1"/>
    <w:rsid w:val="008C7C56"/>
    <w:rsid w:val="008D1202"/>
    <w:rsid w:val="008F2BFC"/>
    <w:rsid w:val="008F5807"/>
    <w:rsid w:val="00900324"/>
    <w:rsid w:val="00941347"/>
    <w:rsid w:val="009B7A39"/>
    <w:rsid w:val="00A10700"/>
    <w:rsid w:val="00A21160"/>
    <w:rsid w:val="00A850C2"/>
    <w:rsid w:val="00A87B89"/>
    <w:rsid w:val="00AB48E5"/>
    <w:rsid w:val="00AF1371"/>
    <w:rsid w:val="00AF7BE0"/>
    <w:rsid w:val="00B0218B"/>
    <w:rsid w:val="00B04A35"/>
    <w:rsid w:val="00B15E9D"/>
    <w:rsid w:val="00B61472"/>
    <w:rsid w:val="00B9104C"/>
    <w:rsid w:val="00BF2A58"/>
    <w:rsid w:val="00C03AA9"/>
    <w:rsid w:val="00C05A76"/>
    <w:rsid w:val="00D13E0D"/>
    <w:rsid w:val="00D17461"/>
    <w:rsid w:val="00D506D8"/>
    <w:rsid w:val="00D56BD7"/>
    <w:rsid w:val="00D816DB"/>
    <w:rsid w:val="00DA3125"/>
    <w:rsid w:val="00DA5B1F"/>
    <w:rsid w:val="00DB04EC"/>
    <w:rsid w:val="00DD78F7"/>
    <w:rsid w:val="00E026AD"/>
    <w:rsid w:val="00E060A3"/>
    <w:rsid w:val="00E16ED6"/>
    <w:rsid w:val="00E73BD2"/>
    <w:rsid w:val="00EA2A8E"/>
    <w:rsid w:val="00EF27CA"/>
    <w:rsid w:val="00F328A7"/>
    <w:rsid w:val="00F9106F"/>
    <w:rsid w:val="00FA6DB2"/>
    <w:rsid w:val="00FF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F5F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F27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8</Characters>
  <Application>Microsoft Macintosh Word</Application>
  <DocSecurity>0</DocSecurity>
  <Lines>15</Lines>
  <Paragraphs>4</Paragraphs>
  <ScaleCrop>false</ScaleCrop>
  <LinksUpToDate>false</LinksUpToDate>
  <CharactersWithSpaces>2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1</cp:revision>
  <dcterms:created xsi:type="dcterms:W3CDTF">2018-03-23T12:53:00Z</dcterms:created>
  <dcterms:modified xsi:type="dcterms:W3CDTF">2018-03-23T12:53:00Z</dcterms:modified>
</cp:coreProperties>
</file>